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7374" w:rsidRPr="00EE6220" w:rsidRDefault="00CF7374" w:rsidP="00CF737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OLE_LINK35"/>
      <w:bookmarkStart w:id="1" w:name="OLE_LINK97"/>
      <w:bookmarkStart w:id="2" w:name="OLE_LINK99"/>
      <w:r w:rsidRPr="00EE6220">
        <w:rPr>
          <w:rFonts w:ascii="Times New Roman" w:hAnsi="Times New Roman" w:cs="Times New Roman"/>
          <w:b/>
          <w:bCs/>
          <w:color w:val="000000" w:themeColor="text1"/>
          <w:sz w:val="24"/>
        </w:rPr>
        <w:t>Plasma lipidomic profiling reveals the potential protective role of lipids in cerebral small vessel disease</w:t>
      </w:r>
    </w:p>
    <w:p w:rsidR="007D6380" w:rsidRPr="00CE4236" w:rsidRDefault="007D6380" w:rsidP="007D6380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Chao Wu, MD, PhD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>1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, </w:t>
      </w:r>
      <w:bookmarkStart w:id="3" w:name="OLE_LINK173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Li-Yan</w:t>
      </w:r>
      <w:bookmarkEnd w:id="3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 Gao, MD, PhD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>2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, Wei Sun, </w:t>
      </w:r>
      <w:bookmarkStart w:id="4" w:name="OLE_LINK4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MD, PhD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>1</w:t>
      </w:r>
      <w:bookmarkEnd w:id="4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, </w:t>
      </w:r>
      <w:bookmarkStart w:id="5" w:name="OLE_LINK176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Ben-</w:t>
      </w:r>
      <w:proofErr w:type="spellStart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Ke</w:t>
      </w:r>
      <w:bookmarkEnd w:id="5"/>
      <w:proofErr w:type="spellEnd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 Zhao, MD, PhD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>1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, </w:t>
      </w:r>
      <w:proofErr w:type="spellStart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Ya</w:t>
      </w:r>
      <w:proofErr w:type="spellEnd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-Hui Ma, MD, </w:t>
      </w:r>
      <w:bookmarkStart w:id="6" w:name="OLE_LINK163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PhD</w:t>
      </w:r>
      <w:proofErr w:type="gramStart"/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>3</w:t>
      </w:r>
      <w:bookmarkEnd w:id="6"/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>,*</w:t>
      </w:r>
      <w:proofErr w:type="gramEnd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 , Prof. Hai-Qing Song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>1,*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; for the Alzheimer’s Disease Neuroimaging Initiative</w:t>
      </w:r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>#</w:t>
      </w:r>
    </w:p>
    <w:bookmarkEnd w:id="0"/>
    <w:p w:rsidR="007D6380" w:rsidRPr="00CE4236" w:rsidRDefault="007D6380" w:rsidP="007D6380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2"/>
          <w:szCs w:val="22"/>
        </w:rPr>
      </w:pPr>
    </w:p>
    <w:p w:rsidR="007D6380" w:rsidRPr="00CE4236" w:rsidRDefault="007D6380" w:rsidP="007D638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 xml:space="preserve">1 </w:t>
      </w:r>
      <w:bookmarkStart w:id="7" w:name="OLE_LINK18"/>
      <w:bookmarkStart w:id="8" w:name="OLE_LINK150"/>
      <w:bookmarkStart w:id="9" w:name="OLE_LINK109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Department of Neurology, Xuanwu Hospital, </w:t>
      </w:r>
      <w:bookmarkStart w:id="10" w:name="OLE_LINK148"/>
      <w:bookmarkEnd w:id="7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Capital Medical University</w:t>
      </w:r>
      <w:bookmarkEnd w:id="8"/>
      <w:bookmarkEnd w:id="10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, Beijing, China;</w:t>
      </w:r>
    </w:p>
    <w:bookmarkEnd w:id="9"/>
    <w:p w:rsidR="007D6380" w:rsidRPr="00CE4236" w:rsidRDefault="007D6380" w:rsidP="007D638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 xml:space="preserve">2 </w:t>
      </w:r>
      <w:bookmarkStart w:id="11" w:name="OLE_LINK110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 xml:space="preserve">Department of Neurology, </w:t>
      </w:r>
      <w:bookmarkStart w:id="12" w:name="OLE_LINK106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Qingdao Municipal Hospital</w:t>
      </w:r>
      <w:bookmarkEnd w:id="12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, University of Health and Rehabilitation Sciences, Qingdao, China;</w:t>
      </w:r>
    </w:p>
    <w:bookmarkEnd w:id="11"/>
    <w:p w:rsidR="007D6380" w:rsidRPr="00CE4236" w:rsidRDefault="007D6380" w:rsidP="007D638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CE4236">
        <w:rPr>
          <w:rFonts w:ascii="Times New Roman" w:eastAsia="宋体" w:hAnsi="Times New Roman" w:cs="Times New Roman"/>
          <w:kern w:val="0"/>
          <w:sz w:val="22"/>
          <w:szCs w:val="22"/>
          <w:vertAlign w:val="superscript"/>
        </w:rPr>
        <w:t xml:space="preserve">3 </w:t>
      </w:r>
      <w:bookmarkStart w:id="13" w:name="OLE_LINK19"/>
      <w:bookmarkStart w:id="14" w:name="OLE_LINK111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Department of Neurology, The Affiliated Hospital of Qingdao University</w:t>
      </w:r>
      <w:bookmarkEnd w:id="13"/>
      <w:r w:rsidRPr="00CE4236">
        <w:rPr>
          <w:rFonts w:ascii="Times New Roman" w:eastAsia="宋体" w:hAnsi="Times New Roman" w:cs="Times New Roman"/>
          <w:kern w:val="0"/>
          <w:sz w:val="22"/>
          <w:szCs w:val="22"/>
        </w:rPr>
        <w:t>, Qingdao, China;</w:t>
      </w:r>
      <w:bookmarkEnd w:id="14"/>
    </w:p>
    <w:p w:rsidR="007D6380" w:rsidRPr="007D6380" w:rsidRDefault="007D6380" w:rsidP="007D638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7D6380" w:rsidRPr="007D6380" w:rsidRDefault="007D6380" w:rsidP="007D638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7D6380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#</w:t>
      </w:r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 xml:space="preserve"> Data used in preparation of this article were obtained from the Alzheimer’s Disease Neuroimaging Initiative (ADNI) database (http://adni.loni.usc.edu). As such, the investigators within the ADNI contributed to the design and implementation of ADNI and/or provided data but did not participate in the analysis or writing of this report. A complete listing of ADNI investigators can be found at: </w:t>
      </w:r>
      <w:hyperlink r:id="rId6" w:history="1">
        <w:r w:rsidRPr="007D6380">
          <w:rPr>
            <w:rFonts w:ascii="Times New Roman" w:eastAsia="宋体" w:hAnsi="Times New Roman" w:cs="Times New Roman"/>
            <w:color w:val="0563C1" w:themeColor="hyperlink"/>
            <w:kern w:val="0"/>
            <w:sz w:val="20"/>
            <w:szCs w:val="20"/>
            <w:u w:val="single"/>
          </w:rPr>
          <w:t>https://adni.loni.usc.edu/wp-content/uploads/how_to_apply/ADNI_Acknowledgement_List.pdf</w:t>
        </w:r>
      </w:hyperlink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:rsidR="007D6380" w:rsidRPr="007D6380" w:rsidRDefault="007D6380" w:rsidP="007D6380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7D6380" w:rsidRPr="007D6380" w:rsidRDefault="007D6380" w:rsidP="007D6380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>* Correspondence to:</w:t>
      </w:r>
    </w:p>
    <w:p w:rsidR="007D6380" w:rsidRPr="007D6380" w:rsidRDefault="007D6380" w:rsidP="007D6380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 xml:space="preserve">Prof. Hai-Qing Song, Department of Neurology, Xuanwu Hospital, Capital Medical University, No.45 Changchun Street, Xicheng District, Beijing 100053, China. Tel: </w:t>
      </w:r>
      <w:r w:rsidRPr="007D638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+86 </w:t>
      </w:r>
      <w:bdo w:val="ltr">
        <w:r w:rsidRPr="007D6380">
          <w:rPr>
            <w:rFonts w:ascii="Times New Roman" w:eastAsia="宋体" w:hAnsi="Times New Roman" w:cs="Times New Roman"/>
            <w:color w:val="000000"/>
            <w:kern w:val="0"/>
            <w:sz w:val="20"/>
            <w:szCs w:val="20"/>
          </w:rPr>
          <w:t>13701390976</w:t>
        </w:r>
        <w:r w:rsidRPr="007D6380">
          <w:rPr>
            <w:rFonts w:ascii="Times New Roman" w:eastAsia="宋体" w:hAnsi="Times New Roman" w:cs="Times New Roman"/>
            <w:kern w:val="0"/>
            <w:sz w:val="20"/>
            <w:szCs w:val="20"/>
          </w:rPr>
          <w:t xml:space="preserve">; E-mail: </w:t>
        </w:r>
        <w:bookmarkStart w:id="15" w:name="OLE_LINK143"/>
        <w:r w:rsidRPr="007D6380">
          <w:rPr>
            <w:rFonts w:ascii="Times New Roman" w:eastAsia="宋体" w:hAnsi="Times New Roman" w:cs="Times New Roman"/>
            <w:kern w:val="0"/>
            <w:sz w:val="20"/>
            <w:szCs w:val="20"/>
          </w:rPr>
          <w:t>songhq@xwhosp.org</w:t>
        </w:r>
        <w:bookmarkEnd w:id="15"/>
        <w:r w:rsidRPr="007D6380">
          <w:rPr>
            <w:rFonts w:ascii="Times New Roman" w:eastAsia="宋体" w:hAnsi="Times New Roman" w:cs="Times New Roman"/>
            <w:kern w:val="0"/>
            <w:sz w:val="20"/>
            <w:szCs w:val="20"/>
          </w:rPr>
          <w:t xml:space="preserve"> (HQ. Song);</w:t>
        </w:r>
        <w:r w:rsidRPr="007D6380">
          <w:rPr>
            <w:rFonts w:ascii="Times New Roman" w:eastAsia="宋体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宋体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宋体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宋体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宋体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宋体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Times New Roman" w:eastAsia="MS Mincho" w:hAnsi="Times New Roman" w:cs="Times New Roman"/>
            <w:kern w:val="0"/>
            <w:sz w:val="20"/>
            <w:szCs w:val="20"/>
          </w:rPr>
          <w:t>‬</w:t>
        </w:r>
        <w:r w:rsidRPr="007D6380">
          <w:rPr>
            <w:rFonts w:ascii="MS Mincho" w:eastAsia="MS Mincho" w:hAnsi="MS Mincho" w:cs="MS Mincho" w:hint="eastAsia"/>
            <w:kern w:val="0"/>
            <w:sz w:val="24"/>
          </w:rPr>
          <w:t>‬</w:t>
        </w:r>
        <w:r>
          <w:t>‬</w:t>
        </w:r>
        <w:r>
          <w:t>‬</w:t>
        </w:r>
        <w:r>
          <w:t>‬</w:t>
        </w:r>
        <w:r>
          <w:t>‬</w:t>
        </w:r>
        <w:r w:rsidR="00000000">
          <w:t>‬</w:t>
        </w:r>
      </w:bdo>
    </w:p>
    <w:p w:rsidR="007D6380" w:rsidRPr="00093254" w:rsidRDefault="007D6380" w:rsidP="007D6380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 xml:space="preserve">Dr. </w:t>
      </w:r>
      <w:proofErr w:type="spellStart"/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>Ya</w:t>
      </w:r>
      <w:proofErr w:type="spellEnd"/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 xml:space="preserve">-Hui Ma, Department of Neurology, </w:t>
      </w:r>
      <w:bookmarkStart w:id="16" w:name="OLE_LINK43"/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>The Affiliated Hospital of Qingdao University</w:t>
      </w:r>
      <w:bookmarkEnd w:id="16"/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 xml:space="preserve">, No.16 Jiangsu Road, Qingdao 266003, China. Tel: +86 17853280115; E-mail: </w:t>
      </w:r>
      <w:bookmarkStart w:id="17" w:name="OLE_LINK42"/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>yahuiweixiao@163.com</w:t>
      </w:r>
      <w:bookmarkEnd w:id="17"/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 xml:space="preserve"> (YH. Ma).</w:t>
      </w:r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>‬</w:t>
      </w:r>
      <w:r w:rsidRPr="007D6380">
        <w:rPr>
          <w:rFonts w:ascii="Times New Roman" w:eastAsia="宋体" w:hAnsi="Times New Roman" w:cs="Times New Roman"/>
          <w:kern w:val="0"/>
          <w:sz w:val="20"/>
          <w:szCs w:val="20"/>
        </w:rPr>
        <w:t>‬</w:t>
      </w:r>
      <w:r w:rsidRPr="00093254">
        <w:rPr>
          <w:rFonts w:ascii="Times New Roman" w:hAnsi="Times New Roman" w:cs="Times New Roman"/>
          <w:sz w:val="20"/>
          <w:szCs w:val="20"/>
        </w:rPr>
        <w:br w:type="page"/>
      </w:r>
    </w:p>
    <w:bookmarkEnd w:id="1"/>
    <w:bookmarkEnd w:id="2"/>
    <w:p w:rsidR="00EB35A7" w:rsidRPr="00A670BF" w:rsidRDefault="001510C0" w:rsidP="00FF3B4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A670BF">
        <w:rPr>
          <w:rFonts w:ascii="Times New Roman" w:hAnsi="Times New Roman" w:cs="Times New Roman"/>
          <w:b/>
          <w:bCs/>
          <w:sz w:val="24"/>
        </w:rPr>
        <w:lastRenderedPageBreak/>
        <w:t>Supplemental Methods</w:t>
      </w:r>
    </w:p>
    <w:p w:rsidR="00EB35A7" w:rsidRPr="00A670BF" w:rsidRDefault="00EB35A7" w:rsidP="00FF3B4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670BF">
        <w:rPr>
          <w:rFonts w:ascii="Times New Roman" w:hAnsi="Times New Roman" w:cs="Times New Roman"/>
          <w:b/>
          <w:bCs/>
          <w:color w:val="000000" w:themeColor="text1"/>
          <w:sz w:val="24"/>
        </w:rPr>
        <w:t>Plasma inflammatory biomarkers</w:t>
      </w:r>
    </w:p>
    <w:p w:rsidR="001E4DB8" w:rsidRPr="00A670BF" w:rsidRDefault="007D6380" w:rsidP="007D638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670BF">
        <w:rPr>
          <w:rFonts w:ascii="Times New Roman" w:hAnsi="Times New Roman" w:cs="Times New Roman"/>
          <w:color w:val="000000" w:themeColor="text1"/>
          <w:sz w:val="24"/>
        </w:rPr>
        <w:t xml:space="preserve">Plasma samples were sent frozen to Rules-Based Medicine (RBM) in Austin, TX, USA. There they were assayed without additional freeze-thaw cycles. RBM conducted a multiplexed immunoassay via their human multi-analyte profile (MAP). A complete listing of the human MAP biomarker panel is available at </w:t>
      </w:r>
      <w:hyperlink r:id="rId7" w:history="1">
        <w:r w:rsidR="00703F7C" w:rsidRPr="00A670BF">
          <w:rPr>
            <w:rStyle w:val="a3"/>
            <w:rFonts w:ascii="Times New Roman" w:hAnsi="Times New Roman" w:cs="Times New Roman"/>
            <w:sz w:val="24"/>
          </w:rPr>
          <w:t>http://www.rulesbasedmedicine.com</w:t>
        </w:r>
      </w:hyperlink>
      <w:r w:rsidRPr="00A670BF">
        <w:rPr>
          <w:rFonts w:ascii="Times New Roman" w:hAnsi="Times New Roman" w:cs="Times New Roman"/>
          <w:color w:val="000000" w:themeColor="text1"/>
          <w:sz w:val="24"/>
        </w:rPr>
        <w:t>.</w:t>
      </w:r>
      <w:r w:rsidR="00703F7C" w:rsidRPr="00A670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B35A7" w:rsidRPr="00A670BF">
        <w:rPr>
          <w:rFonts w:ascii="Times New Roman" w:hAnsi="Times New Roman" w:cs="Times New Roman"/>
          <w:color w:val="000000" w:themeColor="text1"/>
          <w:sz w:val="24"/>
        </w:rPr>
        <w:t>This panel include</w:t>
      </w:r>
      <w:r w:rsidR="009835A2" w:rsidRPr="00A670BF">
        <w:rPr>
          <w:rFonts w:ascii="Times New Roman" w:hAnsi="Times New Roman" w:cs="Times New Roman"/>
          <w:color w:val="000000" w:themeColor="text1"/>
          <w:sz w:val="24"/>
        </w:rPr>
        <w:t>d</w:t>
      </w:r>
      <w:r w:rsidR="00EB35A7" w:rsidRPr="00A670BF">
        <w:rPr>
          <w:rFonts w:ascii="Times New Roman" w:hAnsi="Times New Roman" w:cs="Times New Roman"/>
          <w:color w:val="000000" w:themeColor="text1"/>
          <w:sz w:val="24"/>
        </w:rPr>
        <w:t xml:space="preserve"> proteins previously associated with inflammation, cancer, cardiovascular disease, and lipid metabolism. All biomarker assays were performed in duplicate, and measurements with &gt;5% variation between replicates were excluded. Values below the detection limit (LOW) were handled based on frequency: analytes with &gt;50% LOW values were excluded, while others were imputed as half the least detectable dose (LDD). Outliers (&gt;3 standard deviations from the mean) were removed.</w:t>
      </w:r>
    </w:p>
    <w:sectPr w:rsidR="001E4DB8" w:rsidRPr="00A670BF" w:rsidSect="00C2262B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268FF" w:rsidRDefault="00D268FF" w:rsidP="00A33566">
      <w:r>
        <w:separator/>
      </w:r>
    </w:p>
  </w:endnote>
  <w:endnote w:type="continuationSeparator" w:id="0">
    <w:p w:rsidR="00D268FF" w:rsidRDefault="00D268FF" w:rsidP="00A33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305402406"/>
      <w:docPartObj>
        <w:docPartGallery w:val="Page Numbers (Bottom of Page)"/>
        <w:docPartUnique/>
      </w:docPartObj>
    </w:sdtPr>
    <w:sdtContent>
      <w:p w:rsidR="00A33566" w:rsidRDefault="00A33566" w:rsidP="00F945A9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A33566" w:rsidRDefault="00A3356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832029815"/>
      <w:docPartObj>
        <w:docPartGallery w:val="Page Numbers (Bottom of Page)"/>
        <w:docPartUnique/>
      </w:docPartObj>
    </w:sdtPr>
    <w:sdtContent>
      <w:p w:rsidR="00A33566" w:rsidRDefault="00A33566" w:rsidP="00F945A9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A33566" w:rsidRDefault="00A3356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268FF" w:rsidRDefault="00D268FF" w:rsidP="00A33566">
      <w:r>
        <w:separator/>
      </w:r>
    </w:p>
  </w:footnote>
  <w:footnote w:type="continuationSeparator" w:id="0">
    <w:p w:rsidR="00D268FF" w:rsidRDefault="00D268FF" w:rsidP="00A33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3E4A"/>
    <w:rsid w:val="00010D4A"/>
    <w:rsid w:val="000155A6"/>
    <w:rsid w:val="00031261"/>
    <w:rsid w:val="00034720"/>
    <w:rsid w:val="00050B28"/>
    <w:rsid w:val="00075E08"/>
    <w:rsid w:val="000974EC"/>
    <w:rsid w:val="000E2DD5"/>
    <w:rsid w:val="000E4454"/>
    <w:rsid w:val="000E5FDF"/>
    <w:rsid w:val="000E6475"/>
    <w:rsid w:val="001237CD"/>
    <w:rsid w:val="00132CA8"/>
    <w:rsid w:val="00145362"/>
    <w:rsid w:val="001467AD"/>
    <w:rsid w:val="001510C0"/>
    <w:rsid w:val="00167E6B"/>
    <w:rsid w:val="00175DC7"/>
    <w:rsid w:val="001A5C0E"/>
    <w:rsid w:val="001B6554"/>
    <w:rsid w:val="001D0033"/>
    <w:rsid w:val="001D7CC7"/>
    <w:rsid w:val="001E4DB8"/>
    <w:rsid w:val="001F7A98"/>
    <w:rsid w:val="00212E36"/>
    <w:rsid w:val="00224423"/>
    <w:rsid w:val="00244EEB"/>
    <w:rsid w:val="00283F21"/>
    <w:rsid w:val="00287448"/>
    <w:rsid w:val="002D791E"/>
    <w:rsid w:val="00301F31"/>
    <w:rsid w:val="003062EC"/>
    <w:rsid w:val="00322925"/>
    <w:rsid w:val="003C1E54"/>
    <w:rsid w:val="003D127A"/>
    <w:rsid w:val="003E4202"/>
    <w:rsid w:val="00404D20"/>
    <w:rsid w:val="004130E1"/>
    <w:rsid w:val="0044229A"/>
    <w:rsid w:val="004946F3"/>
    <w:rsid w:val="004957A1"/>
    <w:rsid w:val="004A4C92"/>
    <w:rsid w:val="004D4906"/>
    <w:rsid w:val="004E3093"/>
    <w:rsid w:val="005061D1"/>
    <w:rsid w:val="005A5B96"/>
    <w:rsid w:val="005B0E8C"/>
    <w:rsid w:val="005F07F0"/>
    <w:rsid w:val="0060383C"/>
    <w:rsid w:val="006152DA"/>
    <w:rsid w:val="006774BF"/>
    <w:rsid w:val="00693018"/>
    <w:rsid w:val="006B014B"/>
    <w:rsid w:val="006B1AF3"/>
    <w:rsid w:val="006B3B29"/>
    <w:rsid w:val="006B6317"/>
    <w:rsid w:val="006D29B9"/>
    <w:rsid w:val="006F4C23"/>
    <w:rsid w:val="00703F7C"/>
    <w:rsid w:val="00713B3D"/>
    <w:rsid w:val="007359B1"/>
    <w:rsid w:val="00735A6E"/>
    <w:rsid w:val="007566F3"/>
    <w:rsid w:val="0076301C"/>
    <w:rsid w:val="007854F0"/>
    <w:rsid w:val="00786C21"/>
    <w:rsid w:val="0079596A"/>
    <w:rsid w:val="007B0804"/>
    <w:rsid w:val="007B11D6"/>
    <w:rsid w:val="007C6DB4"/>
    <w:rsid w:val="007D6380"/>
    <w:rsid w:val="007E124E"/>
    <w:rsid w:val="00803E24"/>
    <w:rsid w:val="00821A70"/>
    <w:rsid w:val="00823A71"/>
    <w:rsid w:val="00824EBF"/>
    <w:rsid w:val="00840065"/>
    <w:rsid w:val="00842614"/>
    <w:rsid w:val="00843A42"/>
    <w:rsid w:val="00873E4A"/>
    <w:rsid w:val="008826A1"/>
    <w:rsid w:val="00883E1E"/>
    <w:rsid w:val="008A651F"/>
    <w:rsid w:val="008C229B"/>
    <w:rsid w:val="008F66B0"/>
    <w:rsid w:val="00900AC4"/>
    <w:rsid w:val="0091540C"/>
    <w:rsid w:val="009631A5"/>
    <w:rsid w:val="00974A99"/>
    <w:rsid w:val="009835A2"/>
    <w:rsid w:val="009949AF"/>
    <w:rsid w:val="00994EE4"/>
    <w:rsid w:val="009C43ED"/>
    <w:rsid w:val="009D0DC3"/>
    <w:rsid w:val="009E49BA"/>
    <w:rsid w:val="009E580E"/>
    <w:rsid w:val="00A32984"/>
    <w:rsid w:val="00A33566"/>
    <w:rsid w:val="00A670BF"/>
    <w:rsid w:val="00A708FE"/>
    <w:rsid w:val="00A72A70"/>
    <w:rsid w:val="00A83A19"/>
    <w:rsid w:val="00AB5489"/>
    <w:rsid w:val="00AB5C0A"/>
    <w:rsid w:val="00AC1E6F"/>
    <w:rsid w:val="00AC6202"/>
    <w:rsid w:val="00AD1F75"/>
    <w:rsid w:val="00AE1ED8"/>
    <w:rsid w:val="00AF24E2"/>
    <w:rsid w:val="00B01DCC"/>
    <w:rsid w:val="00B218A4"/>
    <w:rsid w:val="00B5754E"/>
    <w:rsid w:val="00B80F0F"/>
    <w:rsid w:val="00B81B17"/>
    <w:rsid w:val="00B82E83"/>
    <w:rsid w:val="00BA266D"/>
    <w:rsid w:val="00BC1DC2"/>
    <w:rsid w:val="00BD319A"/>
    <w:rsid w:val="00BE093A"/>
    <w:rsid w:val="00BF052A"/>
    <w:rsid w:val="00C021B5"/>
    <w:rsid w:val="00C2262B"/>
    <w:rsid w:val="00C4232C"/>
    <w:rsid w:val="00C5119F"/>
    <w:rsid w:val="00C51708"/>
    <w:rsid w:val="00C57851"/>
    <w:rsid w:val="00C60E52"/>
    <w:rsid w:val="00C73A68"/>
    <w:rsid w:val="00C742B8"/>
    <w:rsid w:val="00C829EA"/>
    <w:rsid w:val="00C84871"/>
    <w:rsid w:val="00C8515E"/>
    <w:rsid w:val="00CC17A4"/>
    <w:rsid w:val="00CC5F11"/>
    <w:rsid w:val="00CD3A21"/>
    <w:rsid w:val="00CD691A"/>
    <w:rsid w:val="00CE4236"/>
    <w:rsid w:val="00CF17DE"/>
    <w:rsid w:val="00CF7374"/>
    <w:rsid w:val="00D04995"/>
    <w:rsid w:val="00D04FB2"/>
    <w:rsid w:val="00D10FC8"/>
    <w:rsid w:val="00D268FF"/>
    <w:rsid w:val="00D32228"/>
    <w:rsid w:val="00D47B33"/>
    <w:rsid w:val="00D47F83"/>
    <w:rsid w:val="00D548BF"/>
    <w:rsid w:val="00D76DF4"/>
    <w:rsid w:val="00D854FD"/>
    <w:rsid w:val="00DC1FE8"/>
    <w:rsid w:val="00DD6BD8"/>
    <w:rsid w:val="00DE3883"/>
    <w:rsid w:val="00E016B7"/>
    <w:rsid w:val="00E11F01"/>
    <w:rsid w:val="00E2302B"/>
    <w:rsid w:val="00E254DD"/>
    <w:rsid w:val="00E26C0D"/>
    <w:rsid w:val="00E74EDF"/>
    <w:rsid w:val="00EA7016"/>
    <w:rsid w:val="00EB35A7"/>
    <w:rsid w:val="00EC080D"/>
    <w:rsid w:val="00EC14EC"/>
    <w:rsid w:val="00EC429D"/>
    <w:rsid w:val="00EE191D"/>
    <w:rsid w:val="00EE1BA5"/>
    <w:rsid w:val="00EE6220"/>
    <w:rsid w:val="00F12E86"/>
    <w:rsid w:val="00F35D63"/>
    <w:rsid w:val="00F6207F"/>
    <w:rsid w:val="00F635E2"/>
    <w:rsid w:val="00F7462C"/>
    <w:rsid w:val="00F751B9"/>
    <w:rsid w:val="00F84EB2"/>
    <w:rsid w:val="00F9174B"/>
    <w:rsid w:val="00F93877"/>
    <w:rsid w:val="00F97710"/>
    <w:rsid w:val="00FA02AA"/>
    <w:rsid w:val="00FC3D24"/>
    <w:rsid w:val="00FF3B4F"/>
    <w:rsid w:val="00FF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5616E-0118-F848-B251-B71EFDC5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D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5C0E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 (正文 CS 字体)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5C0E"/>
    <w:rPr>
      <w:rFonts w:ascii="Times New Roman" w:eastAsia="宋体" w:hAnsi="Times New Roman" w:cs="Times New Roman (正文 CS 字体)"/>
      <w:b/>
      <w:bCs/>
      <w:kern w:val="44"/>
      <w:sz w:val="44"/>
      <w:szCs w:val="44"/>
    </w:rPr>
  </w:style>
  <w:style w:type="character" w:styleId="a3">
    <w:name w:val="Hyperlink"/>
    <w:basedOn w:val="a0"/>
    <w:uiPriority w:val="99"/>
    <w:unhideWhenUsed/>
    <w:rsid w:val="00EB35A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B35A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35A7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EB35A7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EB35A7"/>
    <w:rPr>
      <w:rFonts w:ascii="DengXian" w:eastAsia="DengXian" w:hAnsi="DengXian"/>
      <w:sz w:val="20"/>
    </w:rPr>
  </w:style>
  <w:style w:type="paragraph" w:styleId="a4">
    <w:name w:val="footer"/>
    <w:basedOn w:val="a"/>
    <w:link w:val="a5"/>
    <w:uiPriority w:val="99"/>
    <w:unhideWhenUsed/>
    <w:rsid w:val="00A33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A33566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33566"/>
  </w:style>
  <w:style w:type="character" w:styleId="a7">
    <w:name w:val="Unresolved Mention"/>
    <w:basedOn w:val="a0"/>
    <w:uiPriority w:val="99"/>
    <w:semiHidden/>
    <w:unhideWhenUsed/>
    <w:rsid w:val="00703F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rulesbasedmedicine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dni.loni.usc.edu/wp-content/uploads/how_to_apply/ADNI_Acknowledgement_List.pdf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超 吴</dc:creator>
  <cp:keywords/>
  <dc:description/>
  <cp:lastModifiedBy>小超 吴</cp:lastModifiedBy>
  <cp:revision>20</cp:revision>
  <cp:lastPrinted>2025-06-25T14:21:00Z</cp:lastPrinted>
  <dcterms:created xsi:type="dcterms:W3CDTF">2025-06-25T14:21:00Z</dcterms:created>
  <dcterms:modified xsi:type="dcterms:W3CDTF">2026-01-29T15:59:00Z</dcterms:modified>
</cp:coreProperties>
</file>